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696" w:rsidRPr="008831F6" w:rsidRDefault="007C3212" w:rsidP="00475C0A">
      <w:pPr>
        <w:pStyle w:val="TableHeader"/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upplementary file</w:t>
      </w:r>
      <w:r w:rsidR="009329D9">
        <w:rPr>
          <w:rFonts w:ascii="Arial" w:hAnsi="Arial" w:cs="Arial"/>
          <w:bCs/>
          <w:sz w:val="22"/>
          <w:szCs w:val="22"/>
        </w:rPr>
        <w:t xml:space="preserve"> </w:t>
      </w:r>
      <w:r w:rsidR="00C66696" w:rsidRPr="008831F6">
        <w:rPr>
          <w:rFonts w:ascii="Arial" w:hAnsi="Arial" w:cs="Arial"/>
          <w:bCs/>
          <w:sz w:val="22"/>
          <w:szCs w:val="22"/>
        </w:rPr>
        <w:t>1 CONSO</w:t>
      </w:r>
      <w:bookmarkStart w:id="0" w:name="_GoBack"/>
      <w:bookmarkEnd w:id="0"/>
      <w:r w:rsidR="00C66696" w:rsidRPr="008831F6">
        <w:rPr>
          <w:rFonts w:ascii="Arial" w:hAnsi="Arial" w:cs="Arial"/>
          <w:bCs/>
          <w:sz w:val="22"/>
          <w:szCs w:val="22"/>
        </w:rPr>
        <w:t>RT 2010 checklist of information to include when reporting a randomised trial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04"/>
        <w:gridCol w:w="710"/>
        <w:gridCol w:w="9876"/>
        <w:gridCol w:w="1368"/>
      </w:tblGrid>
      <w:tr w:rsidR="00C66696" w:rsidRPr="00AE2AE9" w:rsidTr="00135A5C">
        <w:tc>
          <w:tcPr>
            <w:tcW w:w="7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66696" w:rsidRPr="00AE2AE9" w:rsidRDefault="00C66696" w:rsidP="00555766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66696" w:rsidRPr="00AE2AE9" w:rsidRDefault="00C66696" w:rsidP="00555766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35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66696" w:rsidRPr="00AE2AE9" w:rsidRDefault="00C66696" w:rsidP="00555766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66696" w:rsidRPr="00AE2AE9" w:rsidRDefault="00C66696" w:rsidP="00555766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C66696" w:rsidRPr="00F33427" w:rsidTr="00C6669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C66696" w:rsidRPr="00F33427" w:rsidRDefault="00C66696" w:rsidP="005557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3538" w:type="pct"/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entification as a randomiz</w:t>
            </w:r>
            <w:r w:rsidR="00C66696" w:rsidRPr="00105EB1">
              <w:rPr>
                <w:rFonts w:ascii="Arial" w:hAnsi="Arial" w:cs="Arial"/>
                <w:lang w:val="en-US"/>
              </w:rPr>
              <w:t>ed trial in the titl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 xml:space="preserve">Structured summary of trial design, methods, results, and conclusions </w:t>
            </w:r>
            <w:r w:rsidRPr="00105EB1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abstracts)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3</w:t>
            </w:r>
          </w:p>
        </w:tc>
      </w:tr>
      <w:tr w:rsidR="00C66696" w:rsidRPr="00F33427" w:rsidTr="00C66696">
        <w:tc>
          <w:tcPr>
            <w:tcW w:w="5000" w:type="pct"/>
            <w:gridSpan w:val="4"/>
          </w:tcPr>
          <w:p w:rsidR="00C66696" w:rsidRPr="00F33427" w:rsidRDefault="00C66696" w:rsidP="005557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Scientific background and explanation of rational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C66696" w:rsidRPr="00F33427" w:rsidTr="00135A5C">
        <w:trPr>
          <w:trHeight w:val="413"/>
        </w:trPr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353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F33427" w:rsidRDefault="00824DD7" w:rsidP="005557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</w:t>
            </w:r>
            <w:r w:rsidR="00555766">
              <w:rPr>
                <w:rFonts w:ascii="Arial" w:hAnsi="Arial" w:cs="Arial"/>
              </w:rPr>
              <w:t>5</w:t>
            </w:r>
          </w:p>
        </w:tc>
      </w:tr>
      <w:tr w:rsidR="00C66696" w:rsidRPr="00F33427" w:rsidTr="00C66696">
        <w:tc>
          <w:tcPr>
            <w:tcW w:w="5000" w:type="pct"/>
            <w:gridSpan w:val="4"/>
          </w:tcPr>
          <w:p w:rsidR="00C66696" w:rsidRPr="00F33427" w:rsidRDefault="00C66696" w:rsidP="005557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C66696" w:rsidRPr="00555766" w:rsidTr="00135A5C">
        <w:trPr>
          <w:trHeight w:val="305"/>
        </w:trPr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C66696" w:rsidRPr="00F33427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353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F33427" w:rsidRDefault="00555766" w:rsidP="005557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Settings and locations where the data were collect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="00824DD7">
              <w:rPr>
                <w:rFonts w:ascii="Arial" w:hAnsi="Arial" w:cs="Arial"/>
                <w:lang w:val="en-US"/>
              </w:rPr>
              <w:t>/9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Any changes to trial outcomes after the trial commenced,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How sample size was determin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When applicable, explanation of any interim analyses and stopping guidelin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C66696" w:rsidRPr="00F33427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andomisation: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3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Sequence generation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Method used to generate the random allocation sequenc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 xml:space="preserve">Type of </w:t>
            </w:r>
            <w:proofErr w:type="spellStart"/>
            <w:r w:rsidRPr="00105EB1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105EB1">
              <w:rPr>
                <w:rFonts w:ascii="Arial" w:hAnsi="Arial" w:cs="Arial"/>
                <w:lang w:val="en-US"/>
              </w:rPr>
              <w:t>; details of any restriction (such as blocking and block size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If relevant, description of the similarity of interventi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="00824DD7">
              <w:rPr>
                <w:rFonts w:ascii="Arial" w:hAnsi="Arial" w:cs="Arial"/>
                <w:lang w:val="en-US"/>
              </w:rPr>
              <w:t>/10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="00824DD7">
              <w:rPr>
                <w:rFonts w:ascii="Arial" w:hAnsi="Arial" w:cs="Arial"/>
                <w:lang w:val="en-US"/>
              </w:rPr>
              <w:t>/10</w:t>
            </w:r>
          </w:p>
        </w:tc>
      </w:tr>
      <w:tr w:rsidR="00C66696" w:rsidRPr="00F33427" w:rsidTr="00C66696">
        <w:tc>
          <w:tcPr>
            <w:tcW w:w="5000" w:type="pct"/>
            <w:gridSpan w:val="4"/>
          </w:tcPr>
          <w:p w:rsidR="00C66696" w:rsidRPr="00F33427" w:rsidRDefault="00C66696" w:rsidP="005557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Participant flow (a diagram is strongly recommended)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105EB1">
              <w:rPr>
                <w:rFonts w:ascii="Arial" w:hAnsi="Arial" w:cs="Arial"/>
                <w:lang w:val="en-US"/>
              </w:rPr>
              <w:t>analysed</w:t>
            </w:r>
            <w:proofErr w:type="spellEnd"/>
            <w:r w:rsidRPr="00105EB1">
              <w:rPr>
                <w:rFonts w:ascii="Arial" w:hAnsi="Arial" w:cs="Arial"/>
                <w:lang w:val="en-US"/>
              </w:rPr>
              <w:t xml:space="preserve"> for the primary outcom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 xml:space="preserve">For each group, losses and exclusions after </w:t>
            </w:r>
            <w:proofErr w:type="spellStart"/>
            <w:r w:rsidRPr="00105EB1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105EB1">
              <w:rPr>
                <w:rFonts w:ascii="Arial" w:hAnsi="Arial" w:cs="Arial"/>
                <w:lang w:val="en-US"/>
              </w:rPr>
              <w:t>,</w:t>
            </w:r>
            <w:r w:rsidRPr="00105EB1" w:rsidDel="00646D6B">
              <w:rPr>
                <w:rFonts w:ascii="Arial" w:hAnsi="Arial" w:cs="Arial"/>
                <w:lang w:val="en-US"/>
              </w:rPr>
              <w:t xml:space="preserve"> </w:t>
            </w:r>
            <w:r w:rsidRPr="00105EB1">
              <w:rPr>
                <w:rFonts w:ascii="Arial" w:hAnsi="Arial" w:cs="Arial"/>
                <w:lang w:val="en-US"/>
              </w:rPr>
              <w:t>together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Dates defining the periods of recruitment and follow-u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Why the trial ended or was stopp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ble 1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Numbers analysed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C66696" w:rsidRPr="00555766" w:rsidTr="00135A5C">
        <w:tc>
          <w:tcPr>
            <w:tcW w:w="718" w:type="pct"/>
            <w:vMerge w:val="restar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/12</w:t>
            </w:r>
          </w:p>
        </w:tc>
      </w:tr>
      <w:tr w:rsidR="00C66696" w:rsidRPr="00555766" w:rsidTr="00135A5C">
        <w:tc>
          <w:tcPr>
            <w:tcW w:w="718" w:type="pct"/>
            <w:vMerge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bCs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/12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/13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5EB1">
              <w:rPr>
                <w:rFonts w:ascii="Arial" w:hAnsi="Arial" w:cs="Arial"/>
                <w:lang w:val="en-US"/>
              </w:rPr>
              <w:t>All important</w:t>
            </w:r>
            <w:proofErr w:type="spellEnd"/>
            <w:r w:rsidRPr="00105EB1">
              <w:rPr>
                <w:rFonts w:ascii="Arial" w:hAnsi="Arial" w:cs="Arial"/>
                <w:lang w:val="en-US"/>
              </w:rPr>
              <w:t xml:space="preserve"> harms or unintended effects in each group </w:t>
            </w:r>
            <w:r w:rsidRPr="00105EB1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harms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C66696" w:rsidRPr="00F33427" w:rsidTr="00C66696">
        <w:tc>
          <w:tcPr>
            <w:tcW w:w="5000" w:type="pct"/>
            <w:gridSpan w:val="4"/>
          </w:tcPr>
          <w:p w:rsidR="00C66696" w:rsidRPr="00F33427" w:rsidRDefault="00C66696" w:rsidP="005557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/17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5EB1">
              <w:rPr>
                <w:rFonts w:ascii="Arial" w:hAnsi="Arial" w:cs="Arial"/>
                <w:lang w:val="en-US"/>
              </w:rPr>
              <w:t>Generalisability</w:t>
            </w:r>
            <w:proofErr w:type="spellEnd"/>
            <w:r w:rsidRPr="00105EB1">
              <w:rPr>
                <w:rFonts w:ascii="Arial" w:hAnsi="Arial" w:cs="Arial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/17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/</w:t>
            </w:r>
            <w:r w:rsidR="00555766">
              <w:rPr>
                <w:rFonts w:ascii="Arial" w:hAnsi="Arial" w:cs="Arial"/>
                <w:lang w:val="en-US"/>
              </w:rPr>
              <w:t>15</w:t>
            </w:r>
          </w:p>
        </w:tc>
      </w:tr>
      <w:tr w:rsidR="00C66696" w:rsidRPr="00F33427" w:rsidTr="00135A5C">
        <w:tc>
          <w:tcPr>
            <w:tcW w:w="4510" w:type="pct"/>
            <w:gridSpan w:val="3"/>
          </w:tcPr>
          <w:p w:rsidR="00C66696" w:rsidRPr="00F33427" w:rsidRDefault="00C66696" w:rsidP="005557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C66696" w:rsidRPr="00F33427" w:rsidRDefault="00C66696" w:rsidP="00555766">
            <w:pPr>
              <w:rPr>
                <w:rFonts w:ascii="Arial" w:hAnsi="Arial" w:cs="Arial"/>
              </w:rPr>
            </w:pP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Registration number and name of trial registry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66696" w:rsidRPr="00105EB1" w:rsidRDefault="00555766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C66696" w:rsidRPr="00555766" w:rsidTr="00135A5C">
        <w:tc>
          <w:tcPr>
            <w:tcW w:w="718" w:type="pct"/>
          </w:tcPr>
          <w:p w:rsidR="00C66696" w:rsidRPr="00F33427" w:rsidRDefault="00C66696" w:rsidP="00555766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254" w:type="pct"/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3538" w:type="pct"/>
          </w:tcPr>
          <w:p w:rsidR="00C66696" w:rsidRPr="00105EB1" w:rsidRDefault="00C66696" w:rsidP="00555766">
            <w:pPr>
              <w:rPr>
                <w:rFonts w:ascii="Arial" w:hAnsi="Arial" w:cs="Arial"/>
                <w:lang w:val="en-US"/>
              </w:rPr>
            </w:pPr>
            <w:r w:rsidRPr="00105EB1">
              <w:rPr>
                <w:rFonts w:ascii="Arial" w:hAnsi="Arial" w:cs="Arial"/>
                <w:lang w:val="en-US"/>
              </w:rPr>
              <w:t>Where the full trial protocol can be accessed, if availabl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 22</w:t>
            </w:r>
          </w:p>
        </w:tc>
      </w:tr>
      <w:tr w:rsidR="00C66696" w:rsidRPr="00555766" w:rsidTr="00135A5C">
        <w:tc>
          <w:tcPr>
            <w:tcW w:w="718" w:type="pct"/>
            <w:tcBorders>
              <w:bottom w:val="single" w:sz="12" w:space="0" w:color="auto"/>
            </w:tcBorders>
          </w:tcPr>
          <w:p w:rsidR="00C66696" w:rsidRPr="00F33427" w:rsidRDefault="00C66696" w:rsidP="00555766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254" w:type="pct"/>
            <w:tcBorders>
              <w:bottom w:val="single" w:sz="12" w:space="0" w:color="auto"/>
            </w:tcBorders>
          </w:tcPr>
          <w:p w:rsidR="00C66696" w:rsidRPr="00F33427" w:rsidRDefault="00C66696" w:rsidP="00555766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3538" w:type="pct"/>
            <w:tcBorders>
              <w:bottom w:val="single" w:sz="12" w:space="0" w:color="auto"/>
            </w:tcBorders>
          </w:tcPr>
          <w:p w:rsidR="00C66696" w:rsidRPr="00F33427" w:rsidRDefault="00C66696" w:rsidP="00555766">
            <w:pPr>
              <w:rPr>
                <w:rFonts w:ascii="Arial" w:hAnsi="Arial" w:cs="Arial"/>
                <w:lang w:val="en-CA"/>
              </w:rPr>
            </w:pPr>
            <w:r w:rsidRPr="00105EB1">
              <w:rPr>
                <w:rFonts w:ascii="Arial" w:hAnsi="Arial" w:cs="Arial"/>
                <w:lang w:val="en-US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12" w:space="0" w:color="auto"/>
            </w:tcBorders>
          </w:tcPr>
          <w:p w:rsidR="00C66696" w:rsidRPr="00105EB1" w:rsidRDefault="00824DD7" w:rsidP="005557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</w:tbl>
    <w:p w:rsidR="00C66696" w:rsidRPr="00105EB1" w:rsidRDefault="00C66696">
      <w:pPr>
        <w:rPr>
          <w:lang w:val="en-US"/>
        </w:rPr>
        <w:sectPr w:rsidR="00C66696" w:rsidRPr="00105EB1" w:rsidSect="00C6669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05EB1">
        <w:rPr>
          <w:lang w:val="en-US"/>
        </w:rPr>
        <w:br w:type="page"/>
      </w:r>
    </w:p>
    <w:p w:rsidR="00FB5931" w:rsidRPr="00105EB1" w:rsidRDefault="00FB5931" w:rsidP="005601CB">
      <w:pPr>
        <w:spacing w:line="480" w:lineRule="auto"/>
        <w:rPr>
          <w:lang w:val="en-GB"/>
        </w:rPr>
      </w:pPr>
    </w:p>
    <w:sectPr w:rsidR="00FB5931" w:rsidRPr="00105EB1" w:rsidSect="00C6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696"/>
    <w:rsid w:val="00105EB1"/>
    <w:rsid w:val="00135A5C"/>
    <w:rsid w:val="001E0F74"/>
    <w:rsid w:val="00261001"/>
    <w:rsid w:val="002C109A"/>
    <w:rsid w:val="0034312F"/>
    <w:rsid w:val="00475C0A"/>
    <w:rsid w:val="004C0CBC"/>
    <w:rsid w:val="00555766"/>
    <w:rsid w:val="005601CB"/>
    <w:rsid w:val="007C3212"/>
    <w:rsid w:val="00824DD7"/>
    <w:rsid w:val="008831F6"/>
    <w:rsid w:val="00930C27"/>
    <w:rsid w:val="009329D9"/>
    <w:rsid w:val="00A851D7"/>
    <w:rsid w:val="00B96A73"/>
    <w:rsid w:val="00C2111F"/>
    <w:rsid w:val="00C248BB"/>
    <w:rsid w:val="00C4248E"/>
    <w:rsid w:val="00C66696"/>
    <w:rsid w:val="00ED73F1"/>
    <w:rsid w:val="00F343C7"/>
    <w:rsid w:val="00FB5931"/>
    <w:rsid w:val="00FC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E199B-9B81-4E4B-87C2-B164E8EC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C6669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66696"/>
  </w:style>
  <w:style w:type="paragraph" w:styleId="NoSpacing">
    <w:name w:val="No Spacing"/>
    <w:link w:val="NoSpacingChar"/>
    <w:uiPriority w:val="1"/>
    <w:qFormat/>
    <w:rsid w:val="00B96A73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B96A7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96A73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8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BB"/>
    <w:rPr>
      <w:rFonts w:ascii="Times New Roman" w:hAnsi="Times New Roman" w:cs="Times New Roman"/>
      <w:sz w:val="18"/>
      <w:szCs w:val="18"/>
    </w:rPr>
  </w:style>
  <w:style w:type="table" w:styleId="TableGrid">
    <w:name w:val="Table Grid"/>
    <w:aliases w:val="Tabel Erasmus MC"/>
    <w:basedOn w:val="TableNormal"/>
    <w:uiPriority w:val="39"/>
    <w:rsid w:val="00FB5931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5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593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9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1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16021\AppData\Local\Temp\Templafy\WordVsto\5r0hyfjq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r0hyfjq.dotx</Template>
  <TotalTime>33</TotalTime>
  <Pages>4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akar</dc:creator>
  <cp:keywords/>
  <dc:description/>
  <cp:lastModifiedBy>Saranya M.</cp:lastModifiedBy>
  <cp:revision>16</cp:revision>
  <dcterms:created xsi:type="dcterms:W3CDTF">2022-01-28T12:27:00Z</dcterms:created>
  <dcterms:modified xsi:type="dcterms:W3CDTF">2023-08-07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2548486751919</vt:lpwstr>
  </property>
  <property fmtid="{D5CDD505-2E9C-101B-9397-08002B2CF9AE}" pid="5" name="TemplafyFromBlank">
    <vt:bool>true</vt:bool>
  </property>
</Properties>
</file>